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7E35" w14:textId="77777777" w:rsidR="00A3271F" w:rsidRPr="00C90891" w:rsidRDefault="00A3271F" w:rsidP="00A3271F">
      <w:pPr>
        <w:spacing w:line="360" w:lineRule="auto"/>
        <w:jc w:val="center"/>
        <w:outlineLvl w:val="0"/>
        <w:rPr>
          <w:rFonts w:ascii="Times New Roman" w:eastAsia="Batang" w:hAnsi="Times New Roman" w:cs="Times New Roman"/>
          <w:b/>
          <w:sz w:val="36"/>
          <w:szCs w:val="32"/>
        </w:rPr>
      </w:pPr>
      <w:r>
        <w:rPr>
          <w:rFonts w:ascii="Times New Roman" w:eastAsia="Times New Roman" w:hAnsi="Times New Roman" w:cs="Times New Roman"/>
          <w:b/>
          <w:sz w:val="36"/>
          <w:szCs w:val="32"/>
        </w:rPr>
        <w:t>Supporting Information File</w:t>
      </w:r>
    </w:p>
    <w:p w14:paraId="6F044A47" w14:textId="77777777" w:rsidR="00A3271F" w:rsidRDefault="00A3271F" w:rsidP="00457DF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A272E0" w14:textId="37466D8E" w:rsidR="00457DF3" w:rsidRPr="00A3271F" w:rsidRDefault="00457DF3" w:rsidP="00457DF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3271F">
        <w:rPr>
          <w:rFonts w:ascii="Times New Roman" w:hAnsi="Times New Roman" w:cs="Times New Roman"/>
          <w:b/>
          <w:sz w:val="32"/>
          <w:szCs w:val="32"/>
        </w:rPr>
        <w:t>Trends and outcome of statin therapy in dialysis patients with atherosclerotic cardiovascular diseases:</w:t>
      </w:r>
      <w:r w:rsidR="004B6DB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3271F">
        <w:rPr>
          <w:rFonts w:ascii="Times New Roman" w:hAnsi="Times New Roman" w:cs="Times New Roman"/>
          <w:b/>
          <w:sz w:val="32"/>
          <w:szCs w:val="32"/>
        </w:rPr>
        <w:t>A Population-Based Cohort Study</w:t>
      </w:r>
    </w:p>
    <w:p w14:paraId="177E68F2" w14:textId="77777777" w:rsidR="00847426" w:rsidRPr="00847426" w:rsidRDefault="00847426" w:rsidP="009B63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97F2DA" w14:textId="77777777" w:rsidR="000323DB" w:rsidRP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</w:t>
      </w:r>
      <w:proofErr w:type="gramStart"/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,*</w:t>
      </w:r>
      <w:proofErr w:type="gramEnd"/>
      <w:r w:rsidRPr="000323DB">
        <w:rPr>
          <w:rFonts w:ascii="Times New Roman" w:hAnsi="Times New Roman" w:cs="Times New Roman"/>
          <w:sz w:val="21"/>
          <w:szCs w:val="21"/>
        </w:rPr>
        <w:t xml:space="preserve">, Yu Ah H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3,*</w:t>
      </w:r>
      <w:r w:rsidRPr="000323DB">
        <w:rPr>
          <w:rFonts w:ascii="Times New Roman" w:hAnsi="Times New Roman" w:cs="Times New Roman"/>
          <w:sz w:val="21"/>
          <w:szCs w:val="21"/>
        </w:rPr>
        <w:t>, Jun-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Pyo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My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0323DB">
        <w:rPr>
          <w:rFonts w:ascii="Times New Roman" w:hAnsi="Times New Roman" w:cs="Times New Roman"/>
          <w:sz w:val="21"/>
          <w:szCs w:val="21"/>
        </w:rPr>
        <w:t>,</w:t>
      </w:r>
      <w:r w:rsidRPr="000323DB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Kyusup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ahn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>-Won Park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 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0323DB">
        <w:rPr>
          <w:rFonts w:ascii="Times New Roman" w:hAnsi="Times New Roman" w:cs="Times New Roman" w:hint="eastAsia"/>
          <w:sz w:val="21"/>
          <w:szCs w:val="21"/>
        </w:rPr>
        <w:t>D</w:t>
      </w:r>
      <w:r w:rsidRPr="000323DB">
        <w:rPr>
          <w:rFonts w:ascii="Times New Roman" w:hAnsi="Times New Roman" w:cs="Times New Roman"/>
          <w:sz w:val="21"/>
          <w:szCs w:val="21"/>
        </w:rPr>
        <w:t>a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-Won Kim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,†</w:t>
      </w:r>
    </w:p>
    <w:p w14:paraId="6CFA516E" w14:textId="77777777" w:rsid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F4C61C5" w14:textId="44B19DAA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Cardi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0323DB">
        <w:rPr>
          <w:rFonts w:ascii="Times New Roman" w:hAnsi="Times New Roman" w:cs="Times New Roman"/>
          <w:sz w:val="21"/>
          <w:szCs w:val="21"/>
        </w:rPr>
        <w:t xml:space="preserve"> Catholic Research Institute for Intractable Cardiovascular Disease CRID, College of Medicine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3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Nephr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4 </w:t>
      </w:r>
      <w:r w:rsidRPr="000323DB">
        <w:rPr>
          <w:rFonts w:ascii="Times New Roman" w:hAnsi="Times New Roman" w:cs="Times New Roman"/>
          <w:sz w:val="21"/>
          <w:szCs w:val="21"/>
        </w:rPr>
        <w:t>Department of Occupational and Environmental Medicine, Seoul St. Mary's Hospital, The Catholic University of Korea, Seoul, Korea</w:t>
      </w:r>
    </w:p>
    <w:p w14:paraId="20EF945F" w14:textId="77777777" w:rsid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04FB4D5" w14:textId="5A12DE86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*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and Yu Ah Hong equally contributed to this work.</w:t>
      </w:r>
    </w:p>
    <w:p w14:paraId="5C12E765" w14:textId="42A693A8" w:rsidR="00D90980" w:rsidRPr="004A324D" w:rsidRDefault="00D90980" w:rsidP="00A11445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</w:p>
    <w:p w14:paraId="560E6B6B" w14:textId="77908D4D" w:rsidR="004A324D" w:rsidRPr="004A324D" w:rsidRDefault="004A324D" w:rsidP="004A324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15"/>
          <w:lang w:val="fr-FR"/>
        </w:rPr>
      </w:pPr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This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ppendix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has been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epared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by the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utho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to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ovide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reade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ith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dditional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information about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their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ork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. </w:t>
      </w:r>
    </w:p>
    <w:p w14:paraId="0B7B6E79" w14:textId="77777777" w:rsidR="00847426" w:rsidRPr="004A324D" w:rsidRDefault="00847426" w:rsidP="00A11445">
      <w:pPr>
        <w:rPr>
          <w:rFonts w:ascii="Times New Roman" w:eastAsia="Malgun Gothic" w:hAnsi="Times New Roman" w:cs="Times New Roman"/>
          <w:sz w:val="15"/>
          <w:szCs w:val="15"/>
          <w:lang w:eastAsia="de-DE"/>
        </w:rPr>
      </w:pPr>
    </w:p>
    <w:p w14:paraId="260F53E5" w14:textId="77777777" w:rsidR="00225D4C" w:rsidRDefault="00225D4C" w:rsidP="00457D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416098F" w14:textId="77777777" w:rsidR="00A3271F" w:rsidRDefault="00A3271F" w:rsidP="00BC1710">
      <w:pPr>
        <w:pStyle w:val="Caption"/>
        <w:keepNext/>
        <w:rPr>
          <w:color w:val="auto"/>
          <w:sz w:val="28"/>
          <w:szCs w:val="28"/>
          <w:lang w:val="en-US"/>
        </w:rPr>
      </w:pPr>
    </w:p>
    <w:p w14:paraId="6325B521" w14:textId="77777777" w:rsidR="001D7EF4" w:rsidRDefault="001D7EF4" w:rsidP="00A327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054982AF" w14:textId="4DFE022F" w:rsidR="00A628FF" w:rsidRPr="0048170B" w:rsidRDefault="00BA7B6C" w:rsidP="00A1144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94174C" w:rsidRPr="00A2486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5F70E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F70EF" w:rsidRPr="00A2486F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003BF9" w:rsidRPr="00A3271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94174C" w:rsidRPr="00A3271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628FF" w:rsidRPr="00A3271F">
        <w:rPr>
          <w:rFonts w:ascii="Times New Roman" w:hAnsi="Times New Roman" w:cs="Times New Roman"/>
          <w:b/>
          <w:bCs/>
        </w:rPr>
        <w:t>Definitions of variables</w:t>
      </w:r>
      <w:r w:rsidR="004F57CB" w:rsidRPr="00A3271F">
        <w:rPr>
          <w:rFonts w:ascii="Times New Roman" w:hAnsi="Times New Roman" w:cs="Times New Roman"/>
          <w:b/>
          <w:bCs/>
        </w:rPr>
        <w:t xml:space="preserve"> and outcomes</w:t>
      </w:r>
    </w:p>
    <w:p w14:paraId="7313425B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740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6662"/>
        <w:gridCol w:w="2754"/>
      </w:tblGrid>
      <w:tr w:rsidR="00984887" w14:paraId="43DAF9A4" w14:textId="77777777" w:rsidTr="004E401B">
        <w:trPr>
          <w:trHeight w:val="712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716C4E" w14:textId="7CC5B4D5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B0622A" w14:textId="6EB96344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69582A" w14:textId="1B147A35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dure</w:t>
            </w:r>
            <w:r w:rsidR="00BE6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Diagnosi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de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DFC3D3" w14:textId="74605D5D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984887" w14:paraId="0171F0A8" w14:textId="77777777" w:rsidTr="004E401B">
        <w:trPr>
          <w:trHeight w:val="34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AE3D23" w14:textId="0E3ECB6D" w:rsidR="00984887" w:rsidRPr="003113C3" w:rsidRDefault="00A17E78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ronic kidney disease </w:t>
            </w:r>
            <w:r w:rsidR="0098488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84887">
              <w:rPr>
                <w:rFonts w:ascii="Times New Roman" w:hAnsi="Times New Roman" w:cs="Times New Roman"/>
                <w:sz w:val="22"/>
                <w:szCs w:val="22"/>
              </w:rPr>
              <w:t>ESR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6C3019" w14:textId="272B76DF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>N18, N181–N185, N189, N19, Z490, Z491, Z90, or Z905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437DF464" w14:textId="77777777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14:paraId="52157AD7" w14:textId="77777777" w:rsidR="00984887" w:rsidRPr="003113C3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887" w:rsidRPr="00341300" w14:paraId="740EFF31" w14:textId="77777777" w:rsidTr="004E401B">
        <w:trPr>
          <w:trHeight w:val="34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8BEB20" w14:textId="414B525C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C8087A" w14:textId="765D8D47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34F9E406" w14:textId="5D93D192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>O7011–O7018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 xml:space="preserve"> O7020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 xml:space="preserve"> O7021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14:paraId="71AD7A64" w14:textId="03BF327A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887" w:rsidRPr="00341300" w14:paraId="6C83C5B5" w14:textId="77777777" w:rsidTr="004E401B">
        <w:trPr>
          <w:trHeight w:val="355"/>
        </w:trPr>
        <w:tc>
          <w:tcPr>
            <w:tcW w:w="1843" w:type="dxa"/>
            <w:tcBorders>
              <w:top w:val="nil"/>
            </w:tcBorders>
            <w:vAlign w:val="center"/>
          </w:tcPr>
          <w:p w14:paraId="65D871BB" w14:textId="12312EC1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toneal dialysi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B900773" w14:textId="02CEBC39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67072026" w14:textId="77777777" w:rsidR="00BE6EFD" w:rsidRPr="00BE6EFD" w:rsidRDefault="00BE6EFD" w:rsidP="00BE6E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321400BIS,321600BIS,321800BIS,324000BIS,324800BIS,325900BIS,326000BIS,349700BIS,349800BIS,349900BIS,350000BIS,350200BIS,350300BIS,352100BIS,352400BIS,352800BIS,365900BIS,366000BIS,366100BIS,366200BIS,366300BIS,423200BIS,423400BIS,423500BIS,431100BIS,431200BIS,431300BIS,449000BIS,449100BIS,449200BIS,449800BIS,449900BIS,450000BIS,463700BIS,463900BIS,464000BIS,464700BIS,464800BIS,494900BIS,495000BIS,495100BIS,509600BIS,509700BIS,509800BIS,510700BIS,510800BIS,511000BIS,513500BIS,644300BIJ,665700BIS,665800BIS,665900BIS</w:t>
            </w:r>
          </w:p>
          <w:p w14:paraId="1F7A8B90" w14:textId="305D3533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tcBorders>
              <w:top w:val="nil"/>
            </w:tcBorders>
            <w:vAlign w:val="center"/>
          </w:tcPr>
          <w:p w14:paraId="3B48E369" w14:textId="189BE998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887" w:rsidRPr="00341300" w14:paraId="3853760D" w14:textId="77777777" w:rsidTr="004E401B">
        <w:trPr>
          <w:trHeight w:val="355"/>
        </w:trPr>
        <w:tc>
          <w:tcPr>
            <w:tcW w:w="1843" w:type="dxa"/>
            <w:vAlign w:val="center"/>
          </w:tcPr>
          <w:p w14:paraId="60FE1E83" w14:textId="67DC535D" w:rsidR="00984887" w:rsidRPr="00341300" w:rsidRDefault="00BE6EFD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1701" w:type="dxa"/>
            <w:vAlign w:val="center"/>
          </w:tcPr>
          <w:p w14:paraId="0FE5760A" w14:textId="342DEE35" w:rsidR="00984887" w:rsidRPr="00341300" w:rsidRDefault="00BE6EFD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0.x</w:t>
            </w:r>
          </w:p>
        </w:tc>
        <w:tc>
          <w:tcPr>
            <w:tcW w:w="6662" w:type="dxa"/>
            <w:vAlign w:val="center"/>
          </w:tcPr>
          <w:p w14:paraId="70EE0711" w14:textId="073E2D37" w:rsidR="00984887" w:rsidRPr="00341300" w:rsidRDefault="00BE6EFD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524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7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8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301-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B43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B4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6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080-HC0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HA670 </w:t>
            </w:r>
          </w:p>
        </w:tc>
        <w:tc>
          <w:tcPr>
            <w:tcW w:w="2754" w:type="dxa"/>
            <w:vAlign w:val="center"/>
          </w:tcPr>
          <w:p w14:paraId="7692022C" w14:textId="470418EC" w:rsidR="00984887" w:rsidRPr="00341300" w:rsidRDefault="00E059D3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ICD</w:t>
            </w:r>
            <w:r w:rsidR="00C56FD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10 co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 xml:space="preserve">Procedure </w:t>
            </w:r>
            <w:r w:rsidR="00B90D52">
              <w:rPr>
                <w:rFonts w:ascii="Times New Roman" w:hAnsi="Times New Roman" w:cs="Times New Roman"/>
                <w:sz w:val="22"/>
                <w:szCs w:val="22"/>
              </w:rPr>
              <w:t xml:space="preserve">or diagnosis 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c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)</w:t>
            </w:r>
            <w:r w:rsidR="00F844BF">
              <w:rPr>
                <w:rFonts w:ascii="Times New Roman" w:hAnsi="Times New Roman" w:cs="Times New Roman"/>
                <w:sz w:val="22"/>
                <w:szCs w:val="22"/>
              </w:rPr>
              <w:t xml:space="preserve"> AND (Admission or </w:t>
            </w:r>
            <w:r w:rsidR="00F844B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R visit &gt; 1 or </w:t>
            </w:r>
            <w:proofErr w:type="gramStart"/>
            <w:r w:rsidR="00F844BF">
              <w:rPr>
                <w:rFonts w:ascii="Times New Roman" w:hAnsi="Times New Roman" w:cs="Times New Roman"/>
                <w:sz w:val="22"/>
                <w:szCs w:val="22"/>
              </w:rPr>
              <w:t xml:space="preserve">outpatient </w:t>
            </w:r>
            <w:r w:rsidR="002D7D69">
              <w:rPr>
                <w:rFonts w:ascii="Times New Roman" w:hAnsi="Times New Roman" w:cs="Times New Roman"/>
                <w:sz w:val="22"/>
                <w:szCs w:val="22"/>
              </w:rPr>
              <w:t xml:space="preserve"> clinic</w:t>
            </w:r>
            <w:proofErr w:type="gramEnd"/>
            <w:r w:rsidR="002D7D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 w:rsidR="00F844BF"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</w:tr>
      <w:tr w:rsidR="00984887" w:rsidRPr="00341300" w14:paraId="21F5D0CB" w14:textId="77777777" w:rsidTr="004E401B">
        <w:trPr>
          <w:trHeight w:val="341"/>
        </w:trPr>
        <w:tc>
          <w:tcPr>
            <w:tcW w:w="1843" w:type="dxa"/>
            <w:vAlign w:val="center"/>
          </w:tcPr>
          <w:p w14:paraId="0419C05C" w14:textId="1AA98A9B" w:rsidR="00984887" w:rsidRPr="00341300" w:rsidRDefault="00A17E78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1701" w:type="dxa"/>
            <w:vAlign w:val="center"/>
          </w:tcPr>
          <w:p w14:paraId="6AF52F8F" w14:textId="51453065" w:rsidR="00984887" w:rsidRPr="00341300" w:rsidRDefault="00BE6EFD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1.x – I22.x</w:t>
            </w:r>
          </w:p>
        </w:tc>
        <w:tc>
          <w:tcPr>
            <w:tcW w:w="6662" w:type="dxa"/>
            <w:vAlign w:val="center"/>
          </w:tcPr>
          <w:p w14:paraId="5B2E6C3F" w14:textId="2892A747" w:rsidR="00984887" w:rsidRPr="00341300" w:rsidRDefault="00984887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vAlign w:val="center"/>
          </w:tcPr>
          <w:p w14:paraId="1EFB8AED" w14:textId="2481945D" w:rsidR="00984887" w:rsidRPr="00341300" w:rsidRDefault="00E059D3" w:rsidP="007A10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ICD</w:t>
            </w:r>
            <w:r w:rsidR="00AD355D"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 xml:space="preserve"> co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ER visit</w:t>
            </w:r>
            <w:r w:rsidR="00BE6EFD">
              <w:rPr>
                <w:rFonts w:ascii="Times New Roman" w:hAnsi="Times New Roman" w:cs="Times New Roman"/>
                <w:sz w:val="22"/>
                <w:szCs w:val="22"/>
              </w:rPr>
              <w:t xml:space="preserve"> &gt;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56FD4" w:rsidRPr="00341300" w14:paraId="45211F7D" w14:textId="77777777" w:rsidTr="004E401B">
        <w:trPr>
          <w:trHeight w:val="355"/>
        </w:trPr>
        <w:tc>
          <w:tcPr>
            <w:tcW w:w="1843" w:type="dxa"/>
            <w:vAlign w:val="center"/>
          </w:tcPr>
          <w:p w14:paraId="36513F37" w14:textId="71912D72" w:rsidR="00C56FD4" w:rsidRPr="00341300" w:rsidRDefault="00C56FD4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revascularization</w:t>
            </w:r>
          </w:p>
        </w:tc>
        <w:tc>
          <w:tcPr>
            <w:tcW w:w="1701" w:type="dxa"/>
            <w:vAlign w:val="center"/>
          </w:tcPr>
          <w:p w14:paraId="65F2EA09" w14:textId="406ADA0C" w:rsidR="00C56FD4" w:rsidRPr="00341300" w:rsidRDefault="00C56FD4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0-I25</w:t>
            </w:r>
          </w:p>
        </w:tc>
        <w:tc>
          <w:tcPr>
            <w:tcW w:w="6662" w:type="dxa"/>
            <w:vAlign w:val="center"/>
          </w:tcPr>
          <w:p w14:paraId="330938EE" w14:textId="5AF0A757" w:rsidR="00C56FD4" w:rsidRPr="00341300" w:rsidRDefault="00C56FD4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52, M6561-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7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1641, O1642,</w:t>
            </w:r>
            <w:r w:rsidR="00AD35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1647,</w:t>
            </w:r>
            <w:r w:rsidR="00AD35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1,</w:t>
            </w:r>
            <w:r w:rsidR="00AD35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2,</w:t>
            </w:r>
            <w:r w:rsidR="00AD35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7</w:t>
            </w:r>
          </w:p>
        </w:tc>
        <w:tc>
          <w:tcPr>
            <w:tcW w:w="2754" w:type="dxa"/>
            <w:vAlign w:val="center"/>
          </w:tcPr>
          <w:p w14:paraId="03D9DE41" w14:textId="648088A0" w:rsidR="00C56FD4" w:rsidRPr="00341300" w:rsidRDefault="00C56FD4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Procedure code)</w:t>
            </w:r>
            <w:r w:rsidR="001C2556">
              <w:rPr>
                <w:rFonts w:ascii="Times New Roman" w:hAnsi="Times New Roman" w:cs="Times New Roman"/>
                <w:sz w:val="22"/>
                <w:szCs w:val="22"/>
              </w:rPr>
              <w:t xml:space="preserve"> AND (Admission or ER visit &gt; 1)</w:t>
            </w:r>
          </w:p>
        </w:tc>
      </w:tr>
      <w:tr w:rsidR="00C56FD4" w:rsidRPr="00341300" w14:paraId="03E570EC" w14:textId="77777777" w:rsidTr="004E401B">
        <w:trPr>
          <w:trHeight w:val="341"/>
        </w:trPr>
        <w:tc>
          <w:tcPr>
            <w:tcW w:w="1843" w:type="dxa"/>
            <w:vAlign w:val="center"/>
          </w:tcPr>
          <w:p w14:paraId="014A0429" w14:textId="4A589D86" w:rsidR="00C56FD4" w:rsidRPr="00341300" w:rsidRDefault="00901607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chemic stroke</w:t>
            </w:r>
          </w:p>
        </w:tc>
        <w:tc>
          <w:tcPr>
            <w:tcW w:w="1701" w:type="dxa"/>
            <w:vAlign w:val="center"/>
          </w:tcPr>
          <w:p w14:paraId="0F8E3FDC" w14:textId="5B08325A" w:rsidR="00C56FD4" w:rsidRPr="00341300" w:rsidRDefault="00901607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63</w:t>
            </w:r>
          </w:p>
        </w:tc>
        <w:tc>
          <w:tcPr>
            <w:tcW w:w="6662" w:type="dxa"/>
            <w:vAlign w:val="center"/>
          </w:tcPr>
          <w:p w14:paraId="5F349FC8" w14:textId="193B94BC" w:rsidR="00C56FD4" w:rsidRPr="00341300" w:rsidRDefault="00B90D52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8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4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6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3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4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01</w:t>
            </w:r>
          </w:p>
        </w:tc>
        <w:tc>
          <w:tcPr>
            <w:tcW w:w="2754" w:type="dxa"/>
            <w:vAlign w:val="center"/>
          </w:tcPr>
          <w:p w14:paraId="00E29E3B" w14:textId="1AD7B66F" w:rsidR="00C56FD4" w:rsidRPr="00341300" w:rsidRDefault="00B90D52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Diagnosis code) AND (Admission or ER visit &gt; 1)</w:t>
            </w:r>
          </w:p>
        </w:tc>
      </w:tr>
      <w:tr w:rsidR="00C56FD4" w:rsidRPr="00341300" w14:paraId="6FECACB7" w14:textId="77777777" w:rsidTr="004E401B">
        <w:trPr>
          <w:trHeight w:val="355"/>
        </w:trPr>
        <w:tc>
          <w:tcPr>
            <w:tcW w:w="1843" w:type="dxa"/>
            <w:vAlign w:val="center"/>
          </w:tcPr>
          <w:p w14:paraId="1F1B8AEB" w14:textId="45C3A02C" w:rsidR="00C56FD4" w:rsidRPr="00341300" w:rsidRDefault="00890040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A17E78">
              <w:rPr>
                <w:rFonts w:ascii="Times New Roman" w:hAnsi="Times New Roman" w:cs="Times New Roman"/>
                <w:sz w:val="22"/>
                <w:szCs w:val="22"/>
              </w:rPr>
              <w:t>ransient ischemic attack</w:t>
            </w:r>
          </w:p>
        </w:tc>
        <w:tc>
          <w:tcPr>
            <w:tcW w:w="1701" w:type="dxa"/>
            <w:vAlign w:val="center"/>
          </w:tcPr>
          <w:p w14:paraId="7EAD24B5" w14:textId="791FCA27" w:rsidR="00C56FD4" w:rsidRPr="00341300" w:rsidRDefault="00890040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458, G459</w:t>
            </w:r>
          </w:p>
        </w:tc>
        <w:tc>
          <w:tcPr>
            <w:tcW w:w="6662" w:type="dxa"/>
            <w:vAlign w:val="center"/>
          </w:tcPr>
          <w:p w14:paraId="53663950" w14:textId="2084C7BF" w:rsidR="00C56FD4" w:rsidRPr="00341300" w:rsidRDefault="00890040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8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4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6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3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4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01</w:t>
            </w:r>
          </w:p>
        </w:tc>
        <w:tc>
          <w:tcPr>
            <w:tcW w:w="2754" w:type="dxa"/>
            <w:vAlign w:val="center"/>
          </w:tcPr>
          <w:p w14:paraId="13B1968B" w14:textId="08F22DFE" w:rsidR="00C56FD4" w:rsidRPr="00341300" w:rsidRDefault="00890040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Diagnosis code) AND (Admission or ER visit &gt; 1), exclude if ICD-code for AF (I48.x) exist at index date</w:t>
            </w:r>
          </w:p>
        </w:tc>
      </w:tr>
      <w:tr w:rsidR="00C56FD4" w:rsidRPr="00341300" w14:paraId="0AC5BDCB" w14:textId="77777777" w:rsidTr="004E401B">
        <w:trPr>
          <w:trHeight w:val="355"/>
        </w:trPr>
        <w:tc>
          <w:tcPr>
            <w:tcW w:w="1843" w:type="dxa"/>
            <w:vAlign w:val="center"/>
          </w:tcPr>
          <w:p w14:paraId="6928EDD5" w14:textId="4B73DAA6" w:rsidR="00C56FD4" w:rsidRPr="00341300" w:rsidRDefault="00A879B8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A17E78">
              <w:rPr>
                <w:rFonts w:ascii="Times New Roman" w:hAnsi="Times New Roman" w:cs="Times New Roman"/>
                <w:sz w:val="22"/>
                <w:szCs w:val="22"/>
              </w:rPr>
              <w:t>eripheral artery disease</w:t>
            </w:r>
          </w:p>
        </w:tc>
        <w:tc>
          <w:tcPr>
            <w:tcW w:w="1701" w:type="dxa"/>
            <w:vAlign w:val="center"/>
          </w:tcPr>
          <w:p w14:paraId="6238FA50" w14:textId="419880BD" w:rsidR="00C56FD4" w:rsidRPr="00341300" w:rsidRDefault="00A879B8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70.2, I70.3, I70.9, I73.1, I73.8, I73.9</w:t>
            </w:r>
          </w:p>
        </w:tc>
        <w:tc>
          <w:tcPr>
            <w:tcW w:w="6662" w:type="dxa"/>
            <w:vAlign w:val="center"/>
          </w:tcPr>
          <w:p w14:paraId="3EE7CB85" w14:textId="454BA7D4" w:rsidR="00C56FD4" w:rsidRPr="00341300" w:rsidRDefault="00A879B8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9B8">
              <w:rPr>
                <w:rFonts w:ascii="Times New Roman" w:hAnsi="Times New Roman" w:cs="Times New Roman"/>
                <w:sz w:val="22"/>
                <w:szCs w:val="22"/>
              </w:rPr>
              <w:t>M6597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879B8">
              <w:rPr>
                <w:rFonts w:ascii="Times New Roman" w:hAnsi="Times New Roman" w:cs="Times New Roman"/>
                <w:sz w:val="22"/>
                <w:szCs w:val="22"/>
              </w:rPr>
              <w:t>M6605, M6613, M6632, M6620, O1643-4, O0161~O0171, O1645~6, N0572, N0573, N0574, N0575</w:t>
            </w:r>
          </w:p>
        </w:tc>
        <w:tc>
          <w:tcPr>
            <w:tcW w:w="2754" w:type="dxa"/>
            <w:vAlign w:val="center"/>
          </w:tcPr>
          <w:p w14:paraId="5D777BD7" w14:textId="0C379BDF" w:rsidR="00C56FD4" w:rsidRPr="00341300" w:rsidRDefault="00F91D29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ICD-10 code) AND (Diagnosis or Procedure code) AND (Admission or ER visit &gt; 1 or outpatient </w:t>
            </w:r>
            <w:r w:rsidR="002D7D69">
              <w:rPr>
                <w:rFonts w:ascii="Times New Roman" w:hAnsi="Times New Roman" w:cs="Times New Roman"/>
                <w:sz w:val="22"/>
                <w:szCs w:val="22"/>
              </w:rPr>
              <w:t>clin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</w:tr>
      <w:tr w:rsidR="00C56FD4" w:rsidRPr="00341300" w14:paraId="145A4B34" w14:textId="77777777" w:rsidTr="004E401B">
        <w:trPr>
          <w:trHeight w:val="341"/>
        </w:trPr>
        <w:tc>
          <w:tcPr>
            <w:tcW w:w="1843" w:type="dxa"/>
            <w:vAlign w:val="center"/>
          </w:tcPr>
          <w:p w14:paraId="566BB5A2" w14:textId="6C8899D6" w:rsidR="00C56FD4" w:rsidRPr="00341300" w:rsidRDefault="0075176A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mortality</w:t>
            </w:r>
          </w:p>
        </w:tc>
        <w:tc>
          <w:tcPr>
            <w:tcW w:w="1701" w:type="dxa"/>
            <w:vAlign w:val="center"/>
          </w:tcPr>
          <w:p w14:paraId="7D23FE29" w14:textId="65D3CC87" w:rsidR="00C56FD4" w:rsidRPr="00341300" w:rsidRDefault="0075176A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00 – I99</w:t>
            </w:r>
          </w:p>
        </w:tc>
        <w:tc>
          <w:tcPr>
            <w:tcW w:w="6662" w:type="dxa"/>
            <w:vAlign w:val="center"/>
          </w:tcPr>
          <w:p w14:paraId="68DA63D4" w14:textId="214C056C" w:rsidR="00C56FD4" w:rsidRPr="00341300" w:rsidRDefault="00C56FD4" w:rsidP="00C56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vAlign w:val="center"/>
          </w:tcPr>
          <w:p w14:paraId="1D349C73" w14:textId="0FE78ED7" w:rsidR="00C56FD4" w:rsidRPr="00A17E78" w:rsidRDefault="0075176A" w:rsidP="00A17E78">
            <w:pPr>
              <w:pStyle w:val="NormalWeb"/>
            </w:pPr>
            <w:r>
              <w:rPr>
                <w:rFonts w:ascii="TimesNewRomanPSMT" w:hAnsi="TimesNewRomanPSMT"/>
                <w:sz w:val="22"/>
                <w:szCs w:val="22"/>
              </w:rPr>
              <w:t>Recorded as a major cause of death</w:t>
            </w:r>
          </w:p>
        </w:tc>
      </w:tr>
    </w:tbl>
    <w:p w14:paraId="367E944B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p w14:paraId="2E6AD1F8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p w14:paraId="227ADAB8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p w14:paraId="60CD3935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p w14:paraId="14023E5E" w14:textId="77777777" w:rsidR="00A628FF" w:rsidRDefault="00A628FF" w:rsidP="00A11445">
      <w:pPr>
        <w:rPr>
          <w:rFonts w:ascii="Times New Roman" w:hAnsi="Times New Roman" w:cs="Times New Roman"/>
          <w:b/>
          <w:bCs/>
        </w:rPr>
      </w:pPr>
    </w:p>
    <w:tbl>
      <w:tblPr>
        <w:tblOverlap w:val="never"/>
        <w:tblW w:w="126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7513"/>
      </w:tblGrid>
      <w:tr w:rsidR="00A17E78" w:rsidRPr="00A17E78" w14:paraId="62026D83" w14:textId="77777777" w:rsidTr="006949C8"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30AC3" w14:textId="33351D81" w:rsidR="00A17E78" w:rsidRPr="00A17E78" w:rsidRDefault="00CC30E3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agnosis</w:t>
            </w:r>
            <w:r w:rsidR="00A17E78">
              <w:rPr>
                <w:rFonts w:ascii="Times New Roman" w:hAnsi="Times New Roman" w:cs="Times New Roman"/>
                <w:sz w:val="22"/>
                <w:szCs w:val="22"/>
              </w:rPr>
              <w:t xml:space="preserve"> for </w:t>
            </w:r>
            <w:proofErr w:type="spellStart"/>
            <w:r w:rsidR="00A17E78">
              <w:rPr>
                <w:rFonts w:ascii="Times New Roman" w:hAnsi="Times New Roman" w:cs="Times New Roman"/>
                <w:sz w:val="22"/>
                <w:szCs w:val="22"/>
              </w:rPr>
              <w:t>Charlson</w:t>
            </w:r>
            <w:proofErr w:type="spellEnd"/>
            <w:r w:rsidR="00A17E78">
              <w:rPr>
                <w:rFonts w:ascii="Times New Roman" w:hAnsi="Times New Roman" w:cs="Times New Roman"/>
                <w:sz w:val="22"/>
                <w:szCs w:val="22"/>
              </w:rPr>
              <w:t xml:space="preserve"> Comorbidity</w:t>
            </w:r>
            <w:r w:rsidR="00C86B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17E78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0A2DA" w14:textId="55DF4DC8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ight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427AA" w14:textId="5748F83B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ICD-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de</w:t>
            </w:r>
          </w:p>
        </w:tc>
      </w:tr>
      <w:tr w:rsidR="00A17E78" w:rsidRPr="00A17E78" w14:paraId="03E1D0BF" w14:textId="77777777" w:rsidTr="006949C8">
        <w:trPr>
          <w:trHeight w:val="346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DEDFB" w14:textId="7AB563AC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F91F8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FC47E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I43, I50, I099, I110, I130, I132, I255, I420, I425, I426, I427, I428, I429, P290</w:t>
            </w:r>
          </w:p>
        </w:tc>
      </w:tr>
      <w:tr w:rsidR="00A17E78" w:rsidRPr="00C86B36" w14:paraId="3F7D9DA3" w14:textId="77777777" w:rsidTr="006949C8">
        <w:trPr>
          <w:trHeight w:val="1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41F40" w14:textId="1BBDBBAB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FB5AA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90551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J40, J41, J42, J43, J44, J45, J46, J47, J60, J61, J62, J63, J64, J65, J66, J67, I278, I279, J684, J701, J703</w:t>
            </w:r>
          </w:p>
        </w:tc>
      </w:tr>
      <w:tr w:rsidR="00A17E78" w:rsidRPr="00C86B36" w14:paraId="171B22EE" w14:textId="77777777" w:rsidTr="006949C8">
        <w:trPr>
          <w:trHeight w:val="2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422F6" w14:textId="58D53E1A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Diabetes without complication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E1FE5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A56A7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A17E78" w:rsidRPr="00C86B36" w14:paraId="2F10279A" w14:textId="77777777" w:rsidTr="006949C8">
        <w:trPr>
          <w:trHeight w:val="2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7CB46" w14:textId="07BC4104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Diabetes with complications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E27F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6E019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A17E78" w:rsidRPr="00C86B36" w14:paraId="29878DAE" w14:textId="77777777" w:rsidTr="006949C8">
        <w:trPr>
          <w:trHeight w:val="7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B67B1" w14:textId="5C16FA90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59B7D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AC800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A17E78" w:rsidRPr="00A17E78" w14:paraId="6B73AB8C" w14:textId="77777777" w:rsidTr="006949C8">
        <w:trPr>
          <w:trHeight w:val="462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31DCF" w14:textId="7897446B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D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Moderate or Severe Liver Diseas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B609F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6861D" w14:textId="77777777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</w:rPr>
              <w:t>K704, K711, K721, K729, K765, K766, K767, I850, I859, I864, I982</w:t>
            </w:r>
          </w:p>
        </w:tc>
      </w:tr>
      <w:tr w:rsidR="00A17E78" w:rsidRPr="00A17E78" w14:paraId="628A6BD2" w14:textId="77777777" w:rsidTr="006949C8">
        <w:trPr>
          <w:trHeight w:val="412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90FB9" w14:textId="75A3A622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ypertension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FB68" w14:textId="61AADC06" w:rsidR="00A17E78" w:rsidRPr="00A17E78" w:rsidRDefault="00375B1F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59E65" w14:textId="39EBA762" w:rsidR="00A17E78" w:rsidRPr="00A17E78" w:rsidRDefault="00823963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10</w:t>
            </w:r>
          </w:p>
        </w:tc>
      </w:tr>
      <w:tr w:rsidR="00A17E78" w:rsidRPr="00A17E78" w14:paraId="4BDEA96E" w14:textId="77777777" w:rsidTr="006949C8">
        <w:trPr>
          <w:trHeight w:val="417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73D0A" w14:textId="3ED29069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D9C18" w14:textId="7674700E" w:rsidR="00A17E78" w:rsidRPr="00A17E78" w:rsidRDefault="00375B1F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A417A" w14:textId="22531D3D" w:rsidR="00A17E78" w:rsidRPr="00A17E78" w:rsidRDefault="00823963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8</w:t>
            </w:r>
          </w:p>
        </w:tc>
      </w:tr>
      <w:tr w:rsidR="00A17E78" w:rsidRPr="00A17E78" w14:paraId="34D788E1" w14:textId="77777777" w:rsidTr="006949C8">
        <w:trPr>
          <w:trHeight w:val="424"/>
        </w:trPr>
        <w:tc>
          <w:tcPr>
            <w:tcW w:w="4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754E" w14:textId="74238D8F" w:rsidR="00A17E78" w:rsidRPr="00A17E78" w:rsidRDefault="00A17E78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trial fibrillation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0B9" w14:textId="35322FF5" w:rsidR="00A17E78" w:rsidRPr="00663475" w:rsidRDefault="00375B1F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DCAC" w14:textId="4EBB6DB4" w:rsidR="00A17E78" w:rsidRPr="00823963" w:rsidRDefault="00823963" w:rsidP="00A17E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48</w:t>
            </w:r>
          </w:p>
        </w:tc>
      </w:tr>
    </w:tbl>
    <w:p w14:paraId="581F608B" w14:textId="77777777" w:rsidR="00984887" w:rsidRDefault="00984887" w:rsidP="00A11445">
      <w:pPr>
        <w:rPr>
          <w:rFonts w:ascii="Times New Roman" w:hAnsi="Times New Roman" w:cs="Times New Roman"/>
          <w:b/>
          <w:bCs/>
        </w:rPr>
      </w:pPr>
    </w:p>
    <w:p w14:paraId="64F87B44" w14:textId="77777777" w:rsidR="00984887" w:rsidRDefault="00984887" w:rsidP="00A11445">
      <w:pPr>
        <w:rPr>
          <w:rFonts w:ascii="Times New Roman" w:hAnsi="Times New Roman" w:cs="Times New Roman"/>
          <w:b/>
          <w:bCs/>
        </w:rPr>
      </w:pPr>
    </w:p>
    <w:sectPr w:rsidR="00984887" w:rsidSect="00227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DF250" w14:textId="77777777" w:rsidR="008A5A1F" w:rsidRDefault="008A5A1F" w:rsidP="006949C8">
      <w:r>
        <w:separator/>
      </w:r>
    </w:p>
  </w:endnote>
  <w:endnote w:type="continuationSeparator" w:id="0">
    <w:p w14:paraId="6D96C6EC" w14:textId="77777777" w:rsidR="008A5A1F" w:rsidRDefault="008A5A1F" w:rsidP="00694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3A004" w14:textId="77777777" w:rsidR="008A5A1F" w:rsidRDefault="008A5A1F" w:rsidP="006949C8">
      <w:r>
        <w:separator/>
      </w:r>
    </w:p>
  </w:footnote>
  <w:footnote w:type="continuationSeparator" w:id="0">
    <w:p w14:paraId="0398DE79" w14:textId="77777777" w:rsidR="008A5A1F" w:rsidRDefault="008A5A1F" w:rsidP="00694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25"/>
    <w:rsid w:val="00000F60"/>
    <w:rsid w:val="00003BF9"/>
    <w:rsid w:val="00006B61"/>
    <w:rsid w:val="00014EF1"/>
    <w:rsid w:val="0002116E"/>
    <w:rsid w:val="000252DF"/>
    <w:rsid w:val="00026B0B"/>
    <w:rsid w:val="000323DB"/>
    <w:rsid w:val="00032799"/>
    <w:rsid w:val="00036F87"/>
    <w:rsid w:val="00054DE4"/>
    <w:rsid w:val="00055F6C"/>
    <w:rsid w:val="00056D94"/>
    <w:rsid w:val="00057895"/>
    <w:rsid w:val="00062FB1"/>
    <w:rsid w:val="0007632E"/>
    <w:rsid w:val="00080541"/>
    <w:rsid w:val="00080F4C"/>
    <w:rsid w:val="00081932"/>
    <w:rsid w:val="00086C3F"/>
    <w:rsid w:val="00091FD3"/>
    <w:rsid w:val="000A26A6"/>
    <w:rsid w:val="000A3D93"/>
    <w:rsid w:val="000A4112"/>
    <w:rsid w:val="000A50C3"/>
    <w:rsid w:val="000A681F"/>
    <w:rsid w:val="000B3F33"/>
    <w:rsid w:val="000C4815"/>
    <w:rsid w:val="000F6153"/>
    <w:rsid w:val="001067D8"/>
    <w:rsid w:val="00113CC8"/>
    <w:rsid w:val="00120767"/>
    <w:rsid w:val="0012790A"/>
    <w:rsid w:val="0014462D"/>
    <w:rsid w:val="001512C9"/>
    <w:rsid w:val="001534EA"/>
    <w:rsid w:val="00156AFA"/>
    <w:rsid w:val="00157DD6"/>
    <w:rsid w:val="00160288"/>
    <w:rsid w:val="00160AA2"/>
    <w:rsid w:val="00164792"/>
    <w:rsid w:val="00165058"/>
    <w:rsid w:val="00173483"/>
    <w:rsid w:val="00177CDB"/>
    <w:rsid w:val="00191985"/>
    <w:rsid w:val="00194F32"/>
    <w:rsid w:val="001A31BF"/>
    <w:rsid w:val="001A3E65"/>
    <w:rsid w:val="001B2CEB"/>
    <w:rsid w:val="001B464B"/>
    <w:rsid w:val="001B6086"/>
    <w:rsid w:val="001B71C7"/>
    <w:rsid w:val="001B7947"/>
    <w:rsid w:val="001C2556"/>
    <w:rsid w:val="001C3BA5"/>
    <w:rsid w:val="001C6812"/>
    <w:rsid w:val="001D2FFF"/>
    <w:rsid w:val="001D7EF4"/>
    <w:rsid w:val="001E4F27"/>
    <w:rsid w:val="001E6B08"/>
    <w:rsid w:val="001F02FF"/>
    <w:rsid w:val="001F3891"/>
    <w:rsid w:val="001F5491"/>
    <w:rsid w:val="0020191C"/>
    <w:rsid w:val="00212509"/>
    <w:rsid w:val="00220119"/>
    <w:rsid w:val="002228C6"/>
    <w:rsid w:val="00224708"/>
    <w:rsid w:val="00225D4C"/>
    <w:rsid w:val="00227325"/>
    <w:rsid w:val="00233882"/>
    <w:rsid w:val="0023492C"/>
    <w:rsid w:val="00235D14"/>
    <w:rsid w:val="00247CB9"/>
    <w:rsid w:val="00247E78"/>
    <w:rsid w:val="0025100E"/>
    <w:rsid w:val="002526C2"/>
    <w:rsid w:val="0025546C"/>
    <w:rsid w:val="00257A34"/>
    <w:rsid w:val="00266212"/>
    <w:rsid w:val="00270AC4"/>
    <w:rsid w:val="00275ACC"/>
    <w:rsid w:val="00281142"/>
    <w:rsid w:val="002835A1"/>
    <w:rsid w:val="00283901"/>
    <w:rsid w:val="00292C36"/>
    <w:rsid w:val="00297A19"/>
    <w:rsid w:val="002A6EA6"/>
    <w:rsid w:val="002B4009"/>
    <w:rsid w:val="002D31F5"/>
    <w:rsid w:val="002D3993"/>
    <w:rsid w:val="002D7D69"/>
    <w:rsid w:val="002E68DD"/>
    <w:rsid w:val="002F5EB9"/>
    <w:rsid w:val="002F6AC8"/>
    <w:rsid w:val="002F6B8D"/>
    <w:rsid w:val="0030591D"/>
    <w:rsid w:val="003113C3"/>
    <w:rsid w:val="00311659"/>
    <w:rsid w:val="00315006"/>
    <w:rsid w:val="00327B92"/>
    <w:rsid w:val="003362D3"/>
    <w:rsid w:val="00336946"/>
    <w:rsid w:val="00341300"/>
    <w:rsid w:val="0034237E"/>
    <w:rsid w:val="00343577"/>
    <w:rsid w:val="0034785C"/>
    <w:rsid w:val="003525D3"/>
    <w:rsid w:val="00353763"/>
    <w:rsid w:val="00355068"/>
    <w:rsid w:val="00355917"/>
    <w:rsid w:val="00365081"/>
    <w:rsid w:val="00365A6E"/>
    <w:rsid w:val="00372D0C"/>
    <w:rsid w:val="00375B1F"/>
    <w:rsid w:val="003762BA"/>
    <w:rsid w:val="003873CC"/>
    <w:rsid w:val="00392EBC"/>
    <w:rsid w:val="003B2773"/>
    <w:rsid w:val="003B4502"/>
    <w:rsid w:val="003B5786"/>
    <w:rsid w:val="003C0751"/>
    <w:rsid w:val="003C3EF2"/>
    <w:rsid w:val="003C4D92"/>
    <w:rsid w:val="003C608B"/>
    <w:rsid w:val="003C6C69"/>
    <w:rsid w:val="003D3CB8"/>
    <w:rsid w:val="003D6786"/>
    <w:rsid w:val="003D7E3A"/>
    <w:rsid w:val="003E34C2"/>
    <w:rsid w:val="003E49DE"/>
    <w:rsid w:val="003E5C4E"/>
    <w:rsid w:val="003F045D"/>
    <w:rsid w:val="0040070C"/>
    <w:rsid w:val="00412FE2"/>
    <w:rsid w:val="00422C95"/>
    <w:rsid w:val="00424048"/>
    <w:rsid w:val="00424399"/>
    <w:rsid w:val="00424EE9"/>
    <w:rsid w:val="0042502F"/>
    <w:rsid w:val="004268D3"/>
    <w:rsid w:val="00430770"/>
    <w:rsid w:val="00431454"/>
    <w:rsid w:val="00431892"/>
    <w:rsid w:val="004338C3"/>
    <w:rsid w:val="00433AF1"/>
    <w:rsid w:val="00435404"/>
    <w:rsid w:val="00435B3C"/>
    <w:rsid w:val="00437FDC"/>
    <w:rsid w:val="00442873"/>
    <w:rsid w:val="00451053"/>
    <w:rsid w:val="00456FC6"/>
    <w:rsid w:val="00457DF3"/>
    <w:rsid w:val="00472AAC"/>
    <w:rsid w:val="00480AB0"/>
    <w:rsid w:val="0048170B"/>
    <w:rsid w:val="00484C37"/>
    <w:rsid w:val="00486530"/>
    <w:rsid w:val="004940AC"/>
    <w:rsid w:val="004942B8"/>
    <w:rsid w:val="00494D3F"/>
    <w:rsid w:val="00495A34"/>
    <w:rsid w:val="004962F2"/>
    <w:rsid w:val="004A324D"/>
    <w:rsid w:val="004A3C78"/>
    <w:rsid w:val="004B2108"/>
    <w:rsid w:val="004B21B6"/>
    <w:rsid w:val="004B4643"/>
    <w:rsid w:val="004B54FB"/>
    <w:rsid w:val="004B6DB4"/>
    <w:rsid w:val="004E401B"/>
    <w:rsid w:val="004E63D4"/>
    <w:rsid w:val="004F57CB"/>
    <w:rsid w:val="00501FE7"/>
    <w:rsid w:val="00511295"/>
    <w:rsid w:val="00513109"/>
    <w:rsid w:val="0051702B"/>
    <w:rsid w:val="005218B1"/>
    <w:rsid w:val="00524A4B"/>
    <w:rsid w:val="00527537"/>
    <w:rsid w:val="00532E84"/>
    <w:rsid w:val="00541770"/>
    <w:rsid w:val="005429B6"/>
    <w:rsid w:val="00547D46"/>
    <w:rsid w:val="00555E54"/>
    <w:rsid w:val="00561CE4"/>
    <w:rsid w:val="00572D5B"/>
    <w:rsid w:val="005802F5"/>
    <w:rsid w:val="0059214C"/>
    <w:rsid w:val="0059265B"/>
    <w:rsid w:val="005949F0"/>
    <w:rsid w:val="005975B0"/>
    <w:rsid w:val="005A1967"/>
    <w:rsid w:val="005A7E85"/>
    <w:rsid w:val="005B0AB4"/>
    <w:rsid w:val="005B130A"/>
    <w:rsid w:val="005B6D76"/>
    <w:rsid w:val="005B77B6"/>
    <w:rsid w:val="005C3341"/>
    <w:rsid w:val="005D4F25"/>
    <w:rsid w:val="005D5230"/>
    <w:rsid w:val="005E0444"/>
    <w:rsid w:val="005E48EC"/>
    <w:rsid w:val="005E4EA0"/>
    <w:rsid w:val="005F3B8D"/>
    <w:rsid w:val="005F70EF"/>
    <w:rsid w:val="0060070D"/>
    <w:rsid w:val="0060275F"/>
    <w:rsid w:val="00606A98"/>
    <w:rsid w:val="006208BE"/>
    <w:rsid w:val="006214F0"/>
    <w:rsid w:val="00622455"/>
    <w:rsid w:val="00625DE4"/>
    <w:rsid w:val="00627264"/>
    <w:rsid w:val="00640169"/>
    <w:rsid w:val="00645FF8"/>
    <w:rsid w:val="00663475"/>
    <w:rsid w:val="006725BA"/>
    <w:rsid w:val="006747AD"/>
    <w:rsid w:val="006808EE"/>
    <w:rsid w:val="006820C7"/>
    <w:rsid w:val="006949C8"/>
    <w:rsid w:val="006A2427"/>
    <w:rsid w:val="006A40FA"/>
    <w:rsid w:val="006A7963"/>
    <w:rsid w:val="006B03B3"/>
    <w:rsid w:val="006B11C3"/>
    <w:rsid w:val="006B1CA6"/>
    <w:rsid w:val="006C2745"/>
    <w:rsid w:val="006C4E6D"/>
    <w:rsid w:val="006D2FC4"/>
    <w:rsid w:val="006E09B1"/>
    <w:rsid w:val="006F520C"/>
    <w:rsid w:val="006F686F"/>
    <w:rsid w:val="006F6C81"/>
    <w:rsid w:val="006F6F17"/>
    <w:rsid w:val="00701C0E"/>
    <w:rsid w:val="00706587"/>
    <w:rsid w:val="007067BE"/>
    <w:rsid w:val="00714DBD"/>
    <w:rsid w:val="00716D9A"/>
    <w:rsid w:val="007212C1"/>
    <w:rsid w:val="0072398D"/>
    <w:rsid w:val="0072739F"/>
    <w:rsid w:val="00731D2F"/>
    <w:rsid w:val="007362E7"/>
    <w:rsid w:val="00742513"/>
    <w:rsid w:val="0075176A"/>
    <w:rsid w:val="00752CCF"/>
    <w:rsid w:val="00755179"/>
    <w:rsid w:val="0076243E"/>
    <w:rsid w:val="0076374D"/>
    <w:rsid w:val="007660F2"/>
    <w:rsid w:val="007802AD"/>
    <w:rsid w:val="00794BF4"/>
    <w:rsid w:val="007A25F0"/>
    <w:rsid w:val="007A3D92"/>
    <w:rsid w:val="007A6904"/>
    <w:rsid w:val="007B08FA"/>
    <w:rsid w:val="007B2796"/>
    <w:rsid w:val="007B28BC"/>
    <w:rsid w:val="007B5A83"/>
    <w:rsid w:val="007B73F4"/>
    <w:rsid w:val="007C4FA2"/>
    <w:rsid w:val="007D0470"/>
    <w:rsid w:val="007D5D20"/>
    <w:rsid w:val="007F1165"/>
    <w:rsid w:val="007F4E96"/>
    <w:rsid w:val="007F6378"/>
    <w:rsid w:val="007F768C"/>
    <w:rsid w:val="007F7F70"/>
    <w:rsid w:val="00800059"/>
    <w:rsid w:val="00816798"/>
    <w:rsid w:val="008173EC"/>
    <w:rsid w:val="00821CF2"/>
    <w:rsid w:val="00823963"/>
    <w:rsid w:val="00826F78"/>
    <w:rsid w:val="00834555"/>
    <w:rsid w:val="008447E5"/>
    <w:rsid w:val="008462BE"/>
    <w:rsid w:val="00846EEB"/>
    <w:rsid w:val="00847426"/>
    <w:rsid w:val="008506E2"/>
    <w:rsid w:val="00852E2B"/>
    <w:rsid w:val="00852F63"/>
    <w:rsid w:val="00860C8C"/>
    <w:rsid w:val="00862CAB"/>
    <w:rsid w:val="008642EF"/>
    <w:rsid w:val="00865F50"/>
    <w:rsid w:val="00882DAF"/>
    <w:rsid w:val="00885E16"/>
    <w:rsid w:val="00890040"/>
    <w:rsid w:val="00890426"/>
    <w:rsid w:val="00894DF4"/>
    <w:rsid w:val="008A0793"/>
    <w:rsid w:val="008A1FCC"/>
    <w:rsid w:val="008A4306"/>
    <w:rsid w:val="008A531B"/>
    <w:rsid w:val="008A5549"/>
    <w:rsid w:val="008A5A1F"/>
    <w:rsid w:val="008B2A67"/>
    <w:rsid w:val="008B7AA7"/>
    <w:rsid w:val="008C09D5"/>
    <w:rsid w:val="008D6FA6"/>
    <w:rsid w:val="008E05FC"/>
    <w:rsid w:val="008E5E30"/>
    <w:rsid w:val="008E7A58"/>
    <w:rsid w:val="008E7FAA"/>
    <w:rsid w:val="008F46C4"/>
    <w:rsid w:val="009009DA"/>
    <w:rsid w:val="00901607"/>
    <w:rsid w:val="00903E66"/>
    <w:rsid w:val="00905E3B"/>
    <w:rsid w:val="009060E5"/>
    <w:rsid w:val="00906737"/>
    <w:rsid w:val="00907128"/>
    <w:rsid w:val="009101EB"/>
    <w:rsid w:val="00916AB4"/>
    <w:rsid w:val="009221C9"/>
    <w:rsid w:val="009238F9"/>
    <w:rsid w:val="00924592"/>
    <w:rsid w:val="00926928"/>
    <w:rsid w:val="00936E33"/>
    <w:rsid w:val="0094174C"/>
    <w:rsid w:val="009441ED"/>
    <w:rsid w:val="009457F5"/>
    <w:rsid w:val="009468A1"/>
    <w:rsid w:val="00955502"/>
    <w:rsid w:val="00956BBB"/>
    <w:rsid w:val="00957A17"/>
    <w:rsid w:val="00962D19"/>
    <w:rsid w:val="00967A0B"/>
    <w:rsid w:val="00976581"/>
    <w:rsid w:val="00977064"/>
    <w:rsid w:val="00977E52"/>
    <w:rsid w:val="009806AE"/>
    <w:rsid w:val="00984322"/>
    <w:rsid w:val="00984887"/>
    <w:rsid w:val="0099165E"/>
    <w:rsid w:val="0099651B"/>
    <w:rsid w:val="009A41DC"/>
    <w:rsid w:val="009B145F"/>
    <w:rsid w:val="009B6391"/>
    <w:rsid w:val="009C1E10"/>
    <w:rsid w:val="009C296B"/>
    <w:rsid w:val="009D0476"/>
    <w:rsid w:val="009D6C21"/>
    <w:rsid w:val="009E30EB"/>
    <w:rsid w:val="009E3D0F"/>
    <w:rsid w:val="009E5819"/>
    <w:rsid w:val="009E74AC"/>
    <w:rsid w:val="009E7CAE"/>
    <w:rsid w:val="00A01DA5"/>
    <w:rsid w:val="00A051C2"/>
    <w:rsid w:val="00A05925"/>
    <w:rsid w:val="00A06A70"/>
    <w:rsid w:val="00A11445"/>
    <w:rsid w:val="00A15F3A"/>
    <w:rsid w:val="00A17E78"/>
    <w:rsid w:val="00A271E4"/>
    <w:rsid w:val="00A27B4E"/>
    <w:rsid w:val="00A27F8A"/>
    <w:rsid w:val="00A3271F"/>
    <w:rsid w:val="00A34700"/>
    <w:rsid w:val="00A52691"/>
    <w:rsid w:val="00A53595"/>
    <w:rsid w:val="00A565E5"/>
    <w:rsid w:val="00A61BF4"/>
    <w:rsid w:val="00A628FF"/>
    <w:rsid w:val="00A741E1"/>
    <w:rsid w:val="00A879B8"/>
    <w:rsid w:val="00A9466E"/>
    <w:rsid w:val="00A94EF9"/>
    <w:rsid w:val="00AA0D6D"/>
    <w:rsid w:val="00AA3FCC"/>
    <w:rsid w:val="00AA50CF"/>
    <w:rsid w:val="00AA5D2D"/>
    <w:rsid w:val="00AA5F25"/>
    <w:rsid w:val="00AA61D0"/>
    <w:rsid w:val="00AB4A8A"/>
    <w:rsid w:val="00AC2B1C"/>
    <w:rsid w:val="00AC6417"/>
    <w:rsid w:val="00AC7701"/>
    <w:rsid w:val="00AD006E"/>
    <w:rsid w:val="00AD355D"/>
    <w:rsid w:val="00AD3B33"/>
    <w:rsid w:val="00AE0E5D"/>
    <w:rsid w:val="00AE2530"/>
    <w:rsid w:val="00AF3E2A"/>
    <w:rsid w:val="00AF4E51"/>
    <w:rsid w:val="00AF65DC"/>
    <w:rsid w:val="00AF7CB6"/>
    <w:rsid w:val="00B00D4C"/>
    <w:rsid w:val="00B05624"/>
    <w:rsid w:val="00B13E84"/>
    <w:rsid w:val="00B17E1E"/>
    <w:rsid w:val="00B26C22"/>
    <w:rsid w:val="00B271B2"/>
    <w:rsid w:val="00B3002D"/>
    <w:rsid w:val="00B318DD"/>
    <w:rsid w:val="00B32088"/>
    <w:rsid w:val="00B360B3"/>
    <w:rsid w:val="00B44023"/>
    <w:rsid w:val="00B53C67"/>
    <w:rsid w:val="00B626B3"/>
    <w:rsid w:val="00B82BF0"/>
    <w:rsid w:val="00B82D0C"/>
    <w:rsid w:val="00B90629"/>
    <w:rsid w:val="00B90D52"/>
    <w:rsid w:val="00B91264"/>
    <w:rsid w:val="00BA32DD"/>
    <w:rsid w:val="00BA5751"/>
    <w:rsid w:val="00BA7B6C"/>
    <w:rsid w:val="00BB1466"/>
    <w:rsid w:val="00BC0B42"/>
    <w:rsid w:val="00BC1710"/>
    <w:rsid w:val="00BC41B4"/>
    <w:rsid w:val="00BD0BE6"/>
    <w:rsid w:val="00BD1D0C"/>
    <w:rsid w:val="00BE6EFD"/>
    <w:rsid w:val="00BF33B0"/>
    <w:rsid w:val="00C05710"/>
    <w:rsid w:val="00C0698A"/>
    <w:rsid w:val="00C1290E"/>
    <w:rsid w:val="00C13C7E"/>
    <w:rsid w:val="00C178F8"/>
    <w:rsid w:val="00C24B3E"/>
    <w:rsid w:val="00C308E0"/>
    <w:rsid w:val="00C31870"/>
    <w:rsid w:val="00C32188"/>
    <w:rsid w:val="00C36994"/>
    <w:rsid w:val="00C408CE"/>
    <w:rsid w:val="00C4097D"/>
    <w:rsid w:val="00C56FD4"/>
    <w:rsid w:val="00C607FE"/>
    <w:rsid w:val="00C63C0E"/>
    <w:rsid w:val="00C73387"/>
    <w:rsid w:val="00C84C00"/>
    <w:rsid w:val="00C86B36"/>
    <w:rsid w:val="00C87BAA"/>
    <w:rsid w:val="00C93AEF"/>
    <w:rsid w:val="00C95CAA"/>
    <w:rsid w:val="00CA6B52"/>
    <w:rsid w:val="00CB2F0A"/>
    <w:rsid w:val="00CC13E7"/>
    <w:rsid w:val="00CC2663"/>
    <w:rsid w:val="00CC30E3"/>
    <w:rsid w:val="00CD0EC2"/>
    <w:rsid w:val="00CD33A6"/>
    <w:rsid w:val="00CD6A00"/>
    <w:rsid w:val="00CE45CC"/>
    <w:rsid w:val="00CF2A5F"/>
    <w:rsid w:val="00D1147B"/>
    <w:rsid w:val="00D12009"/>
    <w:rsid w:val="00D124CF"/>
    <w:rsid w:val="00D201DD"/>
    <w:rsid w:val="00D25B89"/>
    <w:rsid w:val="00D25DC8"/>
    <w:rsid w:val="00D34CC4"/>
    <w:rsid w:val="00D36083"/>
    <w:rsid w:val="00D41786"/>
    <w:rsid w:val="00D57FBC"/>
    <w:rsid w:val="00D63523"/>
    <w:rsid w:val="00D63DB3"/>
    <w:rsid w:val="00D75594"/>
    <w:rsid w:val="00D801DE"/>
    <w:rsid w:val="00D90980"/>
    <w:rsid w:val="00D90D72"/>
    <w:rsid w:val="00D918E9"/>
    <w:rsid w:val="00D95A70"/>
    <w:rsid w:val="00DA364E"/>
    <w:rsid w:val="00DA6F2C"/>
    <w:rsid w:val="00DB28C7"/>
    <w:rsid w:val="00DB29B4"/>
    <w:rsid w:val="00DB5232"/>
    <w:rsid w:val="00DB5B99"/>
    <w:rsid w:val="00DB738A"/>
    <w:rsid w:val="00DD3BDB"/>
    <w:rsid w:val="00DD6F13"/>
    <w:rsid w:val="00DE3AC9"/>
    <w:rsid w:val="00DE3C9C"/>
    <w:rsid w:val="00DE5D8A"/>
    <w:rsid w:val="00DE6A36"/>
    <w:rsid w:val="00DF1E7D"/>
    <w:rsid w:val="00E00D38"/>
    <w:rsid w:val="00E014CC"/>
    <w:rsid w:val="00E059D3"/>
    <w:rsid w:val="00E06226"/>
    <w:rsid w:val="00E20C82"/>
    <w:rsid w:val="00E20D9A"/>
    <w:rsid w:val="00E2246A"/>
    <w:rsid w:val="00E249E9"/>
    <w:rsid w:val="00E36822"/>
    <w:rsid w:val="00E44B50"/>
    <w:rsid w:val="00E47016"/>
    <w:rsid w:val="00E510A8"/>
    <w:rsid w:val="00E70ABD"/>
    <w:rsid w:val="00E72C6C"/>
    <w:rsid w:val="00E742D6"/>
    <w:rsid w:val="00E8675C"/>
    <w:rsid w:val="00E87FD3"/>
    <w:rsid w:val="00E91AE9"/>
    <w:rsid w:val="00E943BD"/>
    <w:rsid w:val="00E973FF"/>
    <w:rsid w:val="00EA01DD"/>
    <w:rsid w:val="00EB3863"/>
    <w:rsid w:val="00EC3B06"/>
    <w:rsid w:val="00EC787D"/>
    <w:rsid w:val="00ED0F7E"/>
    <w:rsid w:val="00ED33D9"/>
    <w:rsid w:val="00ED6ECF"/>
    <w:rsid w:val="00ED7240"/>
    <w:rsid w:val="00EE0DB0"/>
    <w:rsid w:val="00EE524D"/>
    <w:rsid w:val="00EE6D75"/>
    <w:rsid w:val="00EF46EA"/>
    <w:rsid w:val="00F0023D"/>
    <w:rsid w:val="00F04AED"/>
    <w:rsid w:val="00F07256"/>
    <w:rsid w:val="00F157AC"/>
    <w:rsid w:val="00F237EF"/>
    <w:rsid w:val="00F25B7A"/>
    <w:rsid w:val="00F365BD"/>
    <w:rsid w:val="00F44372"/>
    <w:rsid w:val="00F51285"/>
    <w:rsid w:val="00F514F6"/>
    <w:rsid w:val="00F64E5D"/>
    <w:rsid w:val="00F705B5"/>
    <w:rsid w:val="00F757F2"/>
    <w:rsid w:val="00F81B94"/>
    <w:rsid w:val="00F844BF"/>
    <w:rsid w:val="00F856AA"/>
    <w:rsid w:val="00F85B5F"/>
    <w:rsid w:val="00F91D29"/>
    <w:rsid w:val="00FA01D0"/>
    <w:rsid w:val="00FA3D44"/>
    <w:rsid w:val="00FA4F93"/>
    <w:rsid w:val="00FA684D"/>
    <w:rsid w:val="00FB6A59"/>
    <w:rsid w:val="00FB7C2B"/>
    <w:rsid w:val="00FC0FF4"/>
    <w:rsid w:val="00FC25E5"/>
    <w:rsid w:val="00FC3D70"/>
    <w:rsid w:val="00FD7D24"/>
    <w:rsid w:val="00FE1528"/>
    <w:rsid w:val="00FE5545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BB9A2"/>
  <w15:chartTrackingRefBased/>
  <w15:docId w15:val="{94EDB0E8-B4E1-C545-8F4C-4BF7CBCC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7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844BF"/>
    <w:rPr>
      <w:color w:val="808080"/>
    </w:rPr>
  </w:style>
  <w:style w:type="paragraph" w:styleId="NormalWeb">
    <w:name w:val="Normal (Web)"/>
    <w:basedOn w:val="Normal"/>
    <w:uiPriority w:val="99"/>
    <w:unhideWhenUsed/>
    <w:rsid w:val="007517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49C8"/>
  </w:style>
  <w:style w:type="paragraph" w:styleId="Footer">
    <w:name w:val="footer"/>
    <w:basedOn w:val="Normal"/>
    <w:link w:val="Foot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49C8"/>
  </w:style>
  <w:style w:type="character" w:styleId="Hyperlink">
    <w:name w:val="Hyperlink"/>
    <w:basedOn w:val="DefaultParagraphFont"/>
    <w:uiPriority w:val="99"/>
    <w:unhideWhenUsed/>
    <w:rsid w:val="009B6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79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C1710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0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1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3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9</Words>
  <Characters>3647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8</dc:creator>
  <cp:keywords/>
  <dc:description/>
  <cp:lastModifiedBy>A1738</cp:lastModifiedBy>
  <cp:revision>3</cp:revision>
  <cp:lastPrinted>2022-01-25T07:03:00Z</cp:lastPrinted>
  <dcterms:created xsi:type="dcterms:W3CDTF">2023-05-09T12:50:00Z</dcterms:created>
  <dcterms:modified xsi:type="dcterms:W3CDTF">2023-05-24T09:59:00Z</dcterms:modified>
</cp:coreProperties>
</file>